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CBB26" w14:textId="77777777" w:rsidR="00BC78E6" w:rsidRDefault="00BC78E6" w:rsidP="00BC78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Table</w:t>
      </w:r>
      <w:r>
        <w:rPr>
          <w:rFonts w:ascii="Arial" w:hAnsi="Arial" w:cs="Arial"/>
          <w:sz w:val="20"/>
          <w:szCs w:val="20"/>
        </w:rPr>
        <w:t xml:space="preserve"> Genetic characteristics of 57/329 MBL-producing </w:t>
      </w:r>
      <w:r>
        <w:rPr>
          <w:rFonts w:ascii="Arial" w:hAnsi="Arial" w:cs="Arial"/>
          <w:i/>
          <w:iCs/>
          <w:sz w:val="20"/>
          <w:szCs w:val="20"/>
        </w:rPr>
        <w:t>K. pneumoniae</w:t>
      </w:r>
      <w:r>
        <w:rPr>
          <w:rFonts w:ascii="Arial" w:hAnsi="Arial" w:cs="Arial"/>
          <w:sz w:val="20"/>
          <w:szCs w:val="20"/>
        </w:rPr>
        <w:t xml:space="preserve"> isolates</w:t>
      </w:r>
      <w:r w:rsidRPr="00D0378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ith resistance mechanisms patterns noted in single isolates</w:t>
      </w:r>
    </w:p>
    <w:p w14:paraId="1844A14F" w14:textId="77777777" w:rsidR="00BC78E6" w:rsidRPr="005233A3" w:rsidRDefault="00BC78E6" w:rsidP="00BC78E6">
      <w:pPr>
        <w:rPr>
          <w:rFonts w:ascii="Arial" w:hAnsi="Arial" w:cs="Arial"/>
          <w:sz w:val="20"/>
          <w:szCs w:val="20"/>
        </w:rPr>
      </w:pPr>
      <w:r w:rsidRPr="001A5513">
        <w:rPr>
          <w:noProof/>
        </w:rPr>
        <w:drawing>
          <wp:anchor distT="0" distB="0" distL="114300" distR="114300" simplePos="0" relativeHeight="251659264" behindDoc="0" locked="0" layoutInCell="1" allowOverlap="1" wp14:anchorId="1BED1AF5" wp14:editId="722FF8E0">
            <wp:simplePos x="0" y="0"/>
            <wp:positionH relativeFrom="column">
              <wp:posOffset>-485775</wp:posOffset>
            </wp:positionH>
            <wp:positionV relativeFrom="page">
              <wp:posOffset>1352550</wp:posOffset>
            </wp:positionV>
            <wp:extent cx="7045960" cy="6432550"/>
            <wp:effectExtent l="0" t="0" r="0" b="6350"/>
            <wp:wrapNone/>
            <wp:docPr id="1821834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49"/>
                    <a:stretch/>
                  </pic:blipFill>
                  <pic:spPr bwMode="auto">
                    <a:xfrm>
                      <a:off x="0" y="0"/>
                      <a:ext cx="7045960" cy="643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EC939A" w14:textId="77777777" w:rsidR="00484CB7" w:rsidRDefault="00484CB7"/>
    <w:sectPr w:rsidR="00484CB7" w:rsidSect="00BC78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8E6"/>
    <w:rsid w:val="00446262"/>
    <w:rsid w:val="00484CB7"/>
    <w:rsid w:val="005377F1"/>
    <w:rsid w:val="00611B4D"/>
    <w:rsid w:val="007A4118"/>
    <w:rsid w:val="009034BE"/>
    <w:rsid w:val="00BC78E6"/>
    <w:rsid w:val="00C8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1B6EF"/>
  <w15:chartTrackingRefBased/>
  <w15:docId w15:val="{0860B4C7-99EA-4E63-A8EF-8FBC2097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8E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8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8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8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8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8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8E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8E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8E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8E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8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8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8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8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8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8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8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8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8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8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7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8E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7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8E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7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8E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78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8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8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8E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C7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tanheira</dc:creator>
  <cp:keywords/>
  <dc:description/>
  <cp:lastModifiedBy>Mariana Castanheira</cp:lastModifiedBy>
  <cp:revision>1</cp:revision>
  <dcterms:created xsi:type="dcterms:W3CDTF">2025-09-17T21:01:00Z</dcterms:created>
  <dcterms:modified xsi:type="dcterms:W3CDTF">2025-09-17T21:01:00Z</dcterms:modified>
</cp:coreProperties>
</file>